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eetkatablice"/>
        <w:tblW w:w="0" w:type="auto"/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  <w:gridCol w:w="1275"/>
        <w:gridCol w:w="960"/>
        <w:gridCol w:w="960"/>
        <w:gridCol w:w="960"/>
        <w:gridCol w:w="960"/>
        <w:gridCol w:w="1260"/>
      </w:tblGrid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BACTERI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FUNGI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12095" w:type="dxa"/>
            <w:gridSpan w:val="10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  <w:highlight w:val="yellow"/>
              </w:rPr>
              <w:t>winter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diff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lwr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upr</w:t>
            </w:r>
            <w:proofErr w:type="spellEnd"/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p.adj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diff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lwr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upr</w:t>
            </w:r>
            <w:proofErr w:type="spellEnd"/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p.adj</w:t>
            </w:r>
            <w:proofErr w:type="spellEnd"/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Chao1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108,4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823,2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393,6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58E-1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64,5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1,2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17,78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1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992,7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78,6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606,77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8,85E-0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69,8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84,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5,25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31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15,70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527,7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759,14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9,01E-0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34,3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3,6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55,03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3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Shannon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1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5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86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60E-0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7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54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000055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4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0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,9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,44E-0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2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,4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9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4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2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,7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24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9,03E-0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5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2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,3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98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Evenness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701,8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41,5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862,18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50E-1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8,0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4,8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61,18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0074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677,4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32,3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022,62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6,40E-0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,0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44,9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5,16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7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4,4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337,2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86,1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9,90E-0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2,9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9,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85,43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29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12095" w:type="dxa"/>
            <w:gridSpan w:val="10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  <w:highlight w:val="yellow"/>
              </w:rPr>
            </w:pPr>
            <w:r w:rsidRPr="00025786">
              <w:rPr>
                <w:rFonts w:ascii="Calibri" w:eastAsia="Calibri" w:hAnsi="Calibri" w:cs="Times New Roman"/>
                <w:highlight w:val="yellow"/>
              </w:rPr>
              <w:t>summer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diff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lwr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upr</w:t>
            </w:r>
            <w:proofErr w:type="spellEnd"/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p.adj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diff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lwr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upr</w:t>
            </w:r>
            <w:proofErr w:type="spellEnd"/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p.adj</w:t>
            </w:r>
            <w:proofErr w:type="spellEnd"/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Chao1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27,8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07,5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663,25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4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8,2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62,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6,49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3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73,1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764,3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110,7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6,0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05,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17,22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9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4,6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927,7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037,1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4,2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32,7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04,26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5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Shannon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0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9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1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4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,5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58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51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3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,6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33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5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,7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65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83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3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,4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76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,2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36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9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Evenness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2,9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89,7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75,62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0,9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33,9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2,09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49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420,0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82,06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7,4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54,1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9,34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2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38,0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563,1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86,97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3,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53,3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6,35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8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12095" w:type="dxa"/>
            <w:gridSpan w:val="10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  <w:highlight w:val="yellow"/>
              </w:rPr>
            </w:pPr>
            <w:r w:rsidRPr="00025786">
              <w:rPr>
                <w:rFonts w:ascii="Calibri" w:eastAsia="Calibri" w:hAnsi="Calibri" w:cs="Times New Roman"/>
                <w:highlight w:val="yellow"/>
              </w:rPr>
              <w:t>spring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diff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lwr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upr</w:t>
            </w:r>
            <w:proofErr w:type="spellEnd"/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p.adj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diff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lwr</w:t>
            </w:r>
            <w:proofErr w:type="spellEnd"/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upr</w:t>
            </w:r>
            <w:proofErr w:type="spellEnd"/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proofErr w:type="spellStart"/>
            <w:r w:rsidRPr="00025786">
              <w:rPr>
                <w:rFonts w:ascii="Calibri" w:eastAsia="Calibri" w:hAnsi="Calibri" w:cs="Times New Roman"/>
              </w:rPr>
              <w:t>p.adj</w:t>
            </w:r>
            <w:proofErr w:type="spellEnd"/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Chao1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009,6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731,8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287,47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8,5E-1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8,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7,7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5,14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83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648,4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8,2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248,6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3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8,7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0,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37,72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18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61,2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68,2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990,69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3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50,0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32,9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2,83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32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Shannon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5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000004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07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69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71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9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4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0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97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6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2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0,2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,76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13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3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,2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93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8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,2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,8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36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16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6995" w:type="dxa"/>
            <w:gridSpan w:val="5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Evenness ~ Stream type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431,78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32,57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30,99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,2E-1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1,2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3,06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98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tributaries-Korana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51,5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137,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65,86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0073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24,8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,51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51,16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07</w:t>
            </w:r>
          </w:p>
        </w:tc>
      </w:tr>
      <w:tr w:rsidR="00025786" w:rsidRPr="00025786" w:rsidTr="00352AD4">
        <w:trPr>
          <w:trHeight w:val="300"/>
        </w:trPr>
        <w:tc>
          <w:tcPr>
            <w:tcW w:w="284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Korana-</w:t>
            </w:r>
            <w:proofErr w:type="spellStart"/>
            <w:r w:rsidRPr="00025786">
              <w:rPr>
                <w:rFonts w:ascii="Calibri" w:eastAsia="Calibri" w:hAnsi="Calibri" w:cs="Times New Roman"/>
              </w:rPr>
              <w:t>interlake</w:t>
            </w:r>
            <w:proofErr w:type="spellEnd"/>
            <w:r w:rsidRPr="00025786">
              <w:rPr>
                <w:rFonts w:ascii="Calibri" w:eastAsia="Calibri" w:hAnsi="Calibri" w:cs="Times New Roman"/>
              </w:rPr>
              <w:t xml:space="preserve"> streams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80,25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144,54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05,04</w:t>
            </w:r>
          </w:p>
        </w:tc>
        <w:tc>
          <w:tcPr>
            <w:tcW w:w="1275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6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23,92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-51,56</w:t>
            </w:r>
          </w:p>
        </w:tc>
        <w:tc>
          <w:tcPr>
            <w:tcW w:w="9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3,73</w:t>
            </w:r>
          </w:p>
        </w:tc>
        <w:tc>
          <w:tcPr>
            <w:tcW w:w="1260" w:type="dxa"/>
            <w:noWrap/>
            <w:hideMark/>
          </w:tcPr>
          <w:p w:rsidR="00025786" w:rsidRPr="00025786" w:rsidRDefault="00025786" w:rsidP="00025786">
            <w:pPr>
              <w:rPr>
                <w:rFonts w:ascii="Calibri" w:eastAsia="Calibri" w:hAnsi="Calibri" w:cs="Times New Roman"/>
              </w:rPr>
            </w:pPr>
            <w:r w:rsidRPr="00025786">
              <w:rPr>
                <w:rFonts w:ascii="Calibri" w:eastAsia="Calibri" w:hAnsi="Calibri" w:cs="Times New Roman"/>
              </w:rPr>
              <w:t>0,1</w:t>
            </w:r>
          </w:p>
        </w:tc>
      </w:tr>
    </w:tbl>
    <w:p w:rsidR="00337DFF" w:rsidRDefault="00337DFF"/>
    <w:sectPr w:rsidR="00337DFF" w:rsidSect="000257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86"/>
    <w:rsid w:val="00025786"/>
    <w:rsid w:val="002335C9"/>
    <w:rsid w:val="0033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865D66-02ED-4121-AD33-CC525C61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02578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Čačković</dc:creator>
  <cp:keywords/>
  <dc:description/>
  <cp:lastModifiedBy>Andrea Čačković</cp:lastModifiedBy>
  <cp:revision>1</cp:revision>
  <dcterms:created xsi:type="dcterms:W3CDTF">2023-03-10T21:46:00Z</dcterms:created>
  <dcterms:modified xsi:type="dcterms:W3CDTF">2023-03-10T21:47:00Z</dcterms:modified>
</cp:coreProperties>
</file>